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42E" w:rsidRPr="0029371B" w:rsidRDefault="00690254" w:rsidP="00682F6E">
      <w:pPr>
        <w:rPr>
          <w:b/>
          <w:sz w:val="32"/>
          <w:szCs w:val="32"/>
        </w:rPr>
      </w:pPr>
      <w:bookmarkStart w:id="0" w:name="_GoBack"/>
      <w:bookmarkEnd w:id="0"/>
      <w:r w:rsidRPr="00690254">
        <w:rPr>
          <w:b/>
          <w:sz w:val="32"/>
          <w:szCs w:val="32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35D077B0" wp14:editId="198C71B5">
                <wp:simplePos x="0" y="0"/>
                <wp:positionH relativeFrom="margin">
                  <wp:align>center</wp:align>
                </wp:positionH>
                <wp:positionV relativeFrom="paragraph">
                  <wp:posOffset>-438150</wp:posOffset>
                </wp:positionV>
                <wp:extent cx="6865476" cy="9762523"/>
                <wp:effectExtent l="0" t="0" r="0" b="0"/>
                <wp:wrapNone/>
                <wp:docPr id="3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5476" cy="9762523"/>
                          <a:chOff x="0" y="0"/>
                          <a:chExt cx="6865476" cy="9762523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367897" y="8149723"/>
                            <a:ext cx="3497579" cy="1526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30668" y="3665757"/>
                            <a:ext cx="6611616" cy="2390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ZoneTexte 3"/>
                        <wps:cNvSpPr txBox="1"/>
                        <wps:spPr>
                          <a:xfrm>
                            <a:off x="4809" y="193005"/>
                            <a:ext cx="413896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Connecteur droit avec flèche 6"/>
                        <wps:cNvCnPr/>
                        <wps:spPr>
                          <a:xfrm>
                            <a:off x="2017151" y="1209118"/>
                            <a:ext cx="309344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diamon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ZoneTexte 5"/>
                        <wps:cNvSpPr txBox="1"/>
                        <wps:spPr>
                          <a:xfrm>
                            <a:off x="2017151" y="1225220"/>
                            <a:ext cx="37863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0 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Connecteur droit avec flèche 8"/>
                        <wps:cNvCnPr/>
                        <wps:spPr>
                          <a:xfrm>
                            <a:off x="2127793" y="906704"/>
                            <a:ext cx="0" cy="3024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ZoneTexte 13"/>
                        <wps:cNvSpPr txBox="1"/>
                        <wps:spPr>
                          <a:xfrm>
                            <a:off x="4886392" y="1225022"/>
                            <a:ext cx="45212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14 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ZoneTexte 14"/>
                        <wps:cNvSpPr txBox="1"/>
                        <wps:spPr>
                          <a:xfrm>
                            <a:off x="2771749" y="1213863"/>
                            <a:ext cx="1584252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In-life observations /</w:t>
                              </w:r>
                            </w:p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easurement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ZoneTexte 15"/>
                        <wps:cNvSpPr txBox="1"/>
                        <wps:spPr>
                          <a:xfrm>
                            <a:off x="5309309" y="1213863"/>
                            <a:ext cx="1017203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End of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stud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" name="Image 1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200474" y="971256"/>
                            <a:ext cx="790804" cy="54402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ZoneTexte 12"/>
                        <wps:cNvSpPr txBox="1"/>
                        <wps:spPr>
                          <a:xfrm>
                            <a:off x="2104864" y="566111"/>
                            <a:ext cx="1695450" cy="2774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5B9BD5" w:themeColor="accent1"/>
                                  <w:kern w:val="24"/>
                                </w:rPr>
                                <w:t>Thre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5B9BD5" w:themeColor="accent1"/>
                                  <w:kern w:val="24"/>
                                </w:rPr>
                                <w:t xml:space="preserve"> IV administration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ZoneTexte 25"/>
                        <wps:cNvSpPr txBox="1"/>
                        <wps:spPr>
                          <a:xfrm>
                            <a:off x="441389" y="477777"/>
                            <a:ext cx="1597025" cy="463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P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69025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Final product or </w:t>
                              </w:r>
                            </w:p>
                            <w:p w:rsidR="00690254" w:rsidRP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69025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vehicle control </w:t>
                              </w:r>
                              <w:r w:rsidRPr="0069025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PBS 1X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1557809" y="1529221"/>
                            <a:ext cx="448310" cy="2774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Rats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6" name="ZoneTexte 28"/>
                        <wps:cNvSpPr txBox="1"/>
                        <wps:spPr>
                          <a:xfrm>
                            <a:off x="0" y="1681560"/>
                            <a:ext cx="423514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ZoneTexte 29"/>
                        <wps:cNvSpPr txBox="1"/>
                        <wps:spPr>
                          <a:xfrm>
                            <a:off x="2723192" y="1681560"/>
                            <a:ext cx="399468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ZoneTexte 30"/>
                        <wps:cNvSpPr txBox="1"/>
                        <wps:spPr>
                          <a:xfrm>
                            <a:off x="0" y="3231690"/>
                            <a:ext cx="423514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ZoneTexte 32"/>
                        <wps:cNvSpPr txBox="1"/>
                        <wps:spPr>
                          <a:xfrm>
                            <a:off x="4008" y="7956230"/>
                            <a:ext cx="415499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f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2149816" y="0"/>
                            <a:ext cx="2552700" cy="3702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Supplementary</w:t>
                              </w:r>
                              <w:proofErr w:type="spellEnd"/>
                              <w:r>
                                <w:rPr>
                                  <w:rFonts w:asciiTheme="minorHAns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FIGURE 1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1" name="ZoneTexte 31"/>
                        <wps:cNvSpPr txBox="1"/>
                        <wps:spPr>
                          <a:xfrm>
                            <a:off x="4008" y="5854215"/>
                            <a:ext cx="415499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ZoneTexte 33"/>
                        <wps:cNvSpPr txBox="1"/>
                        <wps:spPr>
                          <a:xfrm>
                            <a:off x="3156408" y="7956230"/>
                            <a:ext cx="415499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90254" w:rsidRDefault="00690254" w:rsidP="006902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g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3" name="Image 2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950638" y="2242149"/>
                            <a:ext cx="1734544" cy="108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2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65645" y="1882149"/>
                            <a:ext cx="2359286" cy="18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Image 25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041513" y="1882149"/>
                            <a:ext cx="1592542" cy="18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Image 26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96020" y="6151670"/>
                            <a:ext cx="6480912" cy="190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Image 27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10997" y="8063323"/>
                            <a:ext cx="2894568" cy="16992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5D077B0" id="Groupe 2" o:spid="_x0000_s1026" style="position:absolute;margin-left:0;margin-top:-34.5pt;width:540.6pt;height:768.7pt;z-index:251712512;mso-position-horizontal:center;mso-position-horizontal-relative:margin" coordsize="68654,976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left:33678;top:81497;width:34976;height:152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">
                  <v:imagedata r:id="rId12" o:title=""/>
                  <v:path arrowok="t"/>
                </v:shape>
                <v:shape id="Image 4" o:spid="_x0000_s1028" type="#_x0000_t75" style="position:absolute;left:1306;top:36657;width:66116;height:239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">
                  <v:imagedata r:id="rId13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" o:spid="_x0000_s1029" type="#_x0000_t202" style="position:absolute;left:48;top:1930;width:4139;height:33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a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6" o:spid="_x0000_s1030" type="#_x0000_t32" style="position:absolute;left:20171;top:12091;width:309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" strokecolor="black [3213]" strokeweight=".5pt">
                  <v:stroke endarrow="diamond" joinstyle="miter"/>
                </v:shape>
                <v:shape id="ZoneTexte 5" o:spid="_x0000_s1031" type="#_x0000_t202" style="position:absolute;left:20171;top:12252;width:3786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0 d</w:t>
                        </w:r>
                      </w:p>
                    </w:txbxContent>
                  </v:textbox>
                </v:shape>
                <v:shape id="Connecteur droit avec flèche 8" o:spid="_x0000_s1032" type="#_x0000_t32" style="position:absolute;left:21277;top:9067;width:0;height:30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" strokecolor="#5b9bd5 [3204]" strokeweight=".5pt">
                  <v:stroke endarrow="block" joinstyle="miter"/>
                </v:shape>
                <v:shape id="ZoneTexte 13" o:spid="_x0000_s1033" type="#_x0000_t202" style="position:absolute;left:48863;top:12250;width:4522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14 d</w:t>
                        </w:r>
                      </w:p>
                    </w:txbxContent>
                  </v:textbox>
                </v:shape>
                <v:shape id="ZoneTexte 14" o:spid="_x0000_s1034" type="#_x0000_t202" style="position:absolute;left:27717;top:12138;width:15843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In-life observations /</w:t>
                        </w:r>
                      </w:p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easurements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ZoneTexte 15" o:spid="_x0000_s1035" type="#_x0000_t202" style="position:absolute;left:53093;top:12138;width:1017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End of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study</w:t>
                        </w:r>
                        <w:proofErr w:type="spellEnd"/>
                      </w:p>
                    </w:txbxContent>
                  </v:textbox>
                </v:shape>
                <v:shape id="Image 12" o:spid="_x0000_s1036" type="#_x0000_t75" style="position:absolute;left:12004;top:9712;width:7908;height:5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">
                  <v:imagedata r:id="rId14" o:title=""/>
                  <v:path arrowok="t"/>
                </v:shape>
                <v:shape id="ZoneTexte 12" o:spid="_x0000_s1037" type="#_x0000_t202" style="position:absolute;left:21048;top:5661;width:16955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" filled="f" strokecolor="#5b9bd5 [3204]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5B9BD5" w:themeColor="accent1"/>
                            <w:kern w:val="24"/>
                          </w:rPr>
                          <w:t>Three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5B9BD5" w:themeColor="accent1"/>
                            <w:kern w:val="24"/>
                          </w:rPr>
                          <w:t xml:space="preserve"> IV administrations</w:t>
                        </w:r>
                      </w:p>
                    </w:txbxContent>
                  </v:textbox>
                </v:shape>
                <v:shape id="ZoneTexte 25" o:spid="_x0000_s1038" type="#_x0000_t202" style="position:absolute;left:4413;top:4777;width:15971;height:46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<v:textbox style="mso-fit-shape-to-text:t">
                    <w:txbxContent>
                      <w:p w:rsidR="00690254" w:rsidRP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69025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Final product or </w:t>
                        </w:r>
                      </w:p>
                      <w:p w:rsidR="00690254" w:rsidRP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69025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vehicle control </w:t>
                        </w:r>
                        <w:r w:rsidRPr="0069025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PBS 1X)</w:t>
                        </w:r>
                      </w:p>
                    </w:txbxContent>
                  </v:textbox>
                </v:shape>
                <v:rect id="Rectangle 15" o:spid="_x0000_s1039" style="position:absolute;left:15578;top:15292;width:4483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Rats </w:t>
                        </w:r>
                      </w:p>
                    </w:txbxContent>
                  </v:textbox>
                </v:rect>
                <v:shape id="ZoneTexte 28" o:spid="_x0000_s1040" type="#_x0000_t202" style="position:absolute;top:16815;width:4235;height:33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b)</w:t>
                        </w:r>
                      </w:p>
                    </w:txbxContent>
                  </v:textbox>
                </v:shape>
                <v:shape id="ZoneTexte 29" o:spid="_x0000_s1041" type="#_x0000_t202" style="position:absolute;left:27231;top:16815;width:3995;height:33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c)</w:t>
                        </w:r>
                      </w:p>
                    </w:txbxContent>
                  </v:textbox>
                </v:shape>
                <v:shape id="ZoneTexte 30" o:spid="_x0000_s1042" type="#_x0000_t202" style="position:absolute;top:32316;width:4235;height:33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d)</w:t>
                        </w:r>
                      </w:p>
                    </w:txbxContent>
                  </v:textbox>
                </v:shape>
                <v:shape id="ZoneTexte 32" o:spid="_x0000_s1043" type="#_x0000_t202" style="position:absolute;left:40;top:79562;width:4155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f)</w:t>
                        </w:r>
                      </w:p>
                    </w:txbxContent>
                  </v:textbox>
                </v:shape>
                <v:rect id="Rectangle 20" o:spid="_x0000_s1044" style="position:absolute;left:21498;width:25527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Supplementary</w:t>
                        </w:r>
                        <w:proofErr w:type="spellEnd"/>
                        <w:r>
                          <w:rPr>
                            <w:rFonts w:asciiTheme="minorHAns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FIGURE 1</w:t>
                        </w:r>
                      </w:p>
                    </w:txbxContent>
                  </v:textbox>
                </v:rect>
                <v:shape id="ZoneTexte 31" o:spid="_x0000_s1045" type="#_x0000_t202" style="position:absolute;left:40;top:58542;width:4155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e)</w:t>
                        </w:r>
                      </w:p>
                    </w:txbxContent>
                  </v:textbox>
                </v:shape>
                <v:shape id="ZoneTexte 33" o:spid="_x0000_s1046" type="#_x0000_t202" style="position:absolute;left:31564;top:79562;width:4155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:rsidR="00690254" w:rsidRDefault="00690254" w:rsidP="006902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g)</w:t>
                        </w:r>
                      </w:p>
                    </w:txbxContent>
                  </v:textbox>
                </v:shape>
                <v:shape id="Image 23" o:spid="_x0000_s1047" type="#_x0000_t75" style="position:absolute;left:49506;top:22421;width:17345;height:10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">
                  <v:imagedata r:id="rId15" o:title=""/>
                  <v:path arrowok="t"/>
                </v:shape>
                <v:shape id="Image 24" o:spid="_x0000_s1048" type="#_x0000_t75" style="position:absolute;left:3656;top:18821;width:23593;height:18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">
                  <v:imagedata r:id="rId16" o:title=""/>
                  <v:path arrowok="t"/>
                </v:shape>
                <v:shape id="Image 25" o:spid="_x0000_s1049" type="#_x0000_t75" style="position:absolute;left:30415;top:18821;width:15925;height:18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">
                  <v:imagedata r:id="rId17" o:title=""/>
                  <v:path arrowok="t"/>
                </v:shape>
                <v:shape id="Image 26" o:spid="_x0000_s1050" type="#_x0000_t75" style="position:absolute;left:1960;top:61516;width:64809;height:190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">
                  <v:imagedata r:id="rId18" o:title=""/>
                  <v:path arrowok="t"/>
                </v:shape>
                <v:shape id="Image 27" o:spid="_x0000_s1051" type="#_x0000_t75" style="position:absolute;left:3109;top:80633;width:28946;height:16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">
                  <v:imagedata r:id="rId19" o:title=""/>
                  <v:path arrowok="t"/>
                </v:shape>
                <w10:wrap anchorx="margin"/>
              </v:group>
            </w:pict>
          </mc:Fallback>
        </mc:AlternateContent>
      </w:r>
      <w:r w:rsidR="00682F6E" w:rsidRPr="00682F6E">
        <w:rPr>
          <w:b/>
          <w:noProof/>
          <w:sz w:val="32"/>
          <w:szCs w:val="32"/>
          <w:lang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0C8E5CA" wp14:editId="1E18E79A">
                <wp:simplePos x="0" y="0"/>
                <wp:positionH relativeFrom="column">
                  <wp:posOffset>4928235</wp:posOffset>
                </wp:positionH>
                <wp:positionV relativeFrom="paragraph">
                  <wp:posOffset>3591560</wp:posOffset>
                </wp:positionV>
                <wp:extent cx="45085" cy="67310"/>
                <wp:effectExtent l="0" t="0" r="12065" b="27940"/>
                <wp:wrapNone/>
                <wp:docPr id="4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673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7885C7F" id="Rectangle 96" o:spid="_x0000_s1026" style="position:absolute;margin-left:388.05pt;margin-top:282.8pt;width:3.55pt;height:5.3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" fillcolor="white [3212]" strokecolor="white [3212]" strokeweight="1pt"/>
            </w:pict>
          </mc:Fallback>
        </mc:AlternateContent>
      </w:r>
      <w:r w:rsidR="00682F6E" w:rsidRPr="00682F6E">
        <w:rPr>
          <w:b/>
          <w:noProof/>
          <w:sz w:val="32"/>
          <w:szCs w:val="32"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14AF71" wp14:editId="6C1C17C1">
                <wp:simplePos x="0" y="0"/>
                <wp:positionH relativeFrom="column">
                  <wp:posOffset>5123180</wp:posOffset>
                </wp:positionH>
                <wp:positionV relativeFrom="paragraph">
                  <wp:posOffset>3689985</wp:posOffset>
                </wp:positionV>
                <wp:extent cx="45719" cy="67368"/>
                <wp:effectExtent l="0" t="0" r="12065" b="27940"/>
                <wp:wrapNone/>
                <wp:docPr id="97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736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582C1BB" id="Rectangle 96" o:spid="_x0000_s1026" style="position:absolute;margin-left:403.4pt;margin-top:290.55pt;width:3.6pt;height:5.3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" fillcolor="white [3212]" strokecolor="white [3212]" strokeweight="1pt"/>
            </w:pict>
          </mc:Fallback>
        </mc:AlternateContent>
      </w:r>
    </w:p>
    <w:sectPr w:rsidR="0064742E" w:rsidRPr="002937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71B"/>
    <w:rsid w:val="00252443"/>
    <w:rsid w:val="0029371B"/>
    <w:rsid w:val="004A5DCE"/>
    <w:rsid w:val="0054107E"/>
    <w:rsid w:val="005B3881"/>
    <w:rsid w:val="0064742E"/>
    <w:rsid w:val="00666056"/>
    <w:rsid w:val="00682F6E"/>
    <w:rsid w:val="00690254"/>
    <w:rsid w:val="00A856CE"/>
    <w:rsid w:val="00B20B4A"/>
    <w:rsid w:val="00B7476B"/>
    <w:rsid w:val="00C27C65"/>
    <w:rsid w:val="00C6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1C55F"/>
  <w14:defaultImageDpi w14:val="330"/>
  <w15:chartTrackingRefBased/>
  <w15:docId w15:val="{7991D338-C552-4724-A7B8-10C9A5A93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37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 Camille</dc:creator>
  <cp:keywords/>
  <dc:description/>
  <cp:lastModifiedBy>HUMBERT Camille</cp:lastModifiedBy>
  <cp:revision>3</cp:revision>
  <dcterms:created xsi:type="dcterms:W3CDTF">2025-02-25T15:51:00Z</dcterms:created>
  <dcterms:modified xsi:type="dcterms:W3CDTF">2025-02-25T16:03:00Z</dcterms:modified>
</cp:coreProperties>
</file>